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Statistics of E3 Ubiquitin ligases protein structural predictions in </w:t>
      </w:r>
      <w:r>
        <w:rPr>
          <w:rFonts w:cs="Times New Roman" w:ascii="Times New Roman" w:hAnsi="Times New Roman"/>
          <w:i/>
          <w:sz w:val="24"/>
          <w:szCs w:val="24"/>
        </w:rPr>
        <w:t xml:space="preserve">G. max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G. soja </w:t>
      </w:r>
      <w:r>
        <w:rPr>
          <w:rFonts w:cs="Times New Roman" w:ascii="Times New Roman" w:hAnsi="Times New Roman"/>
          <w:sz w:val="24"/>
          <w:szCs w:val="24"/>
        </w:rPr>
        <w:t>(TM score: Template Modeling score, RMSD: root mean square deviation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250"/>
        <w:gridCol w:w="2455"/>
        <w:gridCol w:w="2873"/>
      </w:tblGrid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soja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 10 templates predicted by I-TASS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ijoJ, 4v3lC, 4v3lC, 4ke2A, 2l0bA, 5gaoE, 4gwpB, 2l0bA, 5d0iA, 3j65R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nbiA,</w:t>
              <w:tab/>
              <w:t>3k1lA, 5dfzC, 4v3lC, 5gaoE, 4v3lC, 5ijnF, 4v3lC, 1kvpA, 2l0bA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Evaluation data of predicted structur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 scor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3.18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1.05</w:t>
            </w:r>
          </w:p>
        </w:tc>
      </w:tr>
      <w:tr>
        <w:trPr>
          <w:trHeight w:val="30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 TM scor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.36±0.12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.58±0.14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 RMSD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.4±4.1Å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.9±4.6Å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Decoy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52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00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 Identity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.0418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.25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value (KJ/mole) of predicted protein model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fore energy minimizatio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2514.1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34.121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fter energy minimizatio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19285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12565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achandran Plot statistics (% residue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ed region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7.4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7.8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regio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2.8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1.8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wed region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.8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.1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llowed region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.8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3:01:00Z</dcterms:created>
  <dc:creator>PC224</dc:creator>
  <dc:description/>
  <cp:keywords/>
  <dc:language>en-US</dc:language>
  <cp:lastModifiedBy>JCVILLEGAS</cp:lastModifiedBy>
  <dcterms:modified xsi:type="dcterms:W3CDTF">2018-06-06T09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